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 Table 1 | Clinical information of TNBC patients in this study.</w:t>
      </w:r>
    </w:p>
    <w:tbl>
      <w:tblPr>
        <w:tblW w:w="8051" w:type="dxa"/>
        <w:jc w:val="left"/>
        <w:tblInd w:w="1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64"/>
        <w:gridCol w:w="3060"/>
        <w:gridCol w:w="3127"/>
      </w:tblGrid>
      <w:tr>
        <w:trPr>
          <w:trHeight w:val="650" w:hRule="exact"/>
        </w:trPr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Variables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ind w:firstLine="241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TCG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  <w:t>BRCA</w:t>
            </w:r>
          </w:p>
          <w:p>
            <w:pPr>
              <w:pStyle w:val="Normal"/>
              <w:snapToGrid w:val="false"/>
              <w:spacing w:lineRule="exact" w:line="28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31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  <w:t>SR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SRR8518252</w:t>
            </w:r>
          </w:p>
        </w:tc>
      </w:tr>
      <w:tr>
        <w:trPr>
          <w:trHeight w:val="340" w:hRule="exact"/>
        </w:trPr>
        <w:tc>
          <w:tcPr>
            <w:tcW w:w="1864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Total</w:t>
            </w:r>
          </w:p>
        </w:tc>
        <w:tc>
          <w:tcPr>
            <w:tcW w:w="30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88</w:t>
            </w:r>
          </w:p>
        </w:tc>
        <w:tc>
          <w:tcPr>
            <w:tcW w:w="31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60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eastAsia="zh-CN" w:bidi="ar"/>
              </w:rPr>
              <w:t>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63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6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97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st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T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31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T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20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19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T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T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Unknow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-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  <w:t>-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N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16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94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N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N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7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Unknown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</w:t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 w:eastAsia="zh-CN" w:bidi="ar"/>
              </w:rPr>
              <w:t>RFS even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3127" w:type="dxa"/>
            <w:tcBorders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</w:tr>
      <w:tr>
        <w:trPr>
          <w:trHeight w:val="340" w:hRule="exact"/>
        </w:trPr>
        <w:tc>
          <w:tcPr>
            <w:tcW w:w="1864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liv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164</w:t>
            </w:r>
          </w:p>
        </w:tc>
        <w:tc>
          <w:tcPr>
            <w:tcW w:w="3127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311</w:t>
            </w:r>
          </w:p>
        </w:tc>
      </w:tr>
      <w:tr>
        <w:trPr>
          <w:trHeight w:val="340" w:hRule="exact"/>
        </w:trPr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Dead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3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49</w:t>
            </w:r>
          </w:p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 w:bidi="ar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</w:rPr>
        <w:t>Abbreviations: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N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BC,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iple negative breast cancer 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TCGA, the cancer genome atlas;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SRA, s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quence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ad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rchive;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</w:rPr>
        <w:t>T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tumor depth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</w:rPr>
        <w:t>N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,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lymph node metastasis; 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FS,</w:t>
      </w:r>
      <w:r>
        <w:rPr>
          <w:rFonts w:eastAsia="AdvOT1deab444 . I;flatico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relapse-free survival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eastAsia="Helvetica;Arial" w:cs="Arial"/>
          <w:b w:val="false"/>
          <w:b w:val="false"/>
          <w:bCs w:val="false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Arial" w:hAnsi="Arial" w:eastAsia="Helvetica;Arial" w:cs="Arial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06:31:17Z</dcterms:created>
  <dc:creator>Dane</dc:creator>
  <dc:description/>
  <dc:language>en-US</dc:language>
  <cp:lastModifiedBy>Dane</cp:lastModifiedBy>
  <dcterms:modified xsi:type="dcterms:W3CDTF">2023-03-29T07:0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AA42FE92AA45CBB69C6DB9271F4A2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